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D77" w:rsidRDefault="0018164B" w:rsidP="00227D77">
      <w:pPr>
        <w:spacing w:line="360" w:lineRule="auto"/>
        <w:rPr>
          <w:rFonts w:cs="Arial"/>
          <w:b/>
          <w:color w:val="000000"/>
        </w:rPr>
      </w:pPr>
      <w:r>
        <w:rPr>
          <w:rFonts w:cs="Arial"/>
          <w:b/>
          <w:color w:val="000000"/>
        </w:rPr>
        <w:t>T</w:t>
      </w:r>
      <w:r w:rsidR="00227D77">
        <w:rPr>
          <w:rFonts w:cs="Arial"/>
          <w:b/>
          <w:color w:val="000000"/>
        </w:rPr>
        <w:t xml:space="preserve">able S1. List of significant metabolites with T2D and VF in one or more comparison and their association with log </w:t>
      </w:r>
      <w:r w:rsidR="003E422E">
        <w:rPr>
          <w:rFonts w:cs="Arial"/>
          <w:b/>
          <w:color w:val="000000"/>
        </w:rPr>
        <w:t>H</w:t>
      </w:r>
      <w:bookmarkStart w:id="0" w:name="_GoBack"/>
      <w:bookmarkEnd w:id="0"/>
      <w:r w:rsidR="00227D77">
        <w:rPr>
          <w:rFonts w:cs="Arial"/>
          <w:b/>
          <w:color w:val="000000"/>
        </w:rPr>
        <w:t>OMA-IR and lean mass</w:t>
      </w:r>
    </w:p>
    <w:tbl>
      <w:tblPr>
        <w:tblW w:w="14079" w:type="dxa"/>
        <w:tblInd w:w="95" w:type="dxa"/>
        <w:tblLook w:val="04A0"/>
      </w:tblPr>
      <w:tblGrid>
        <w:gridCol w:w="3033"/>
        <w:gridCol w:w="766"/>
        <w:gridCol w:w="2168"/>
        <w:gridCol w:w="1033"/>
        <w:gridCol w:w="1033"/>
        <w:gridCol w:w="1109"/>
        <w:gridCol w:w="913"/>
        <w:gridCol w:w="1061"/>
        <w:gridCol w:w="951"/>
        <w:gridCol w:w="1061"/>
        <w:gridCol w:w="951"/>
      </w:tblGrid>
      <w:tr w:rsidR="00227D77" w:rsidRPr="00A318FA" w:rsidTr="008C030F">
        <w:trPr>
          <w:trHeight w:val="240"/>
        </w:trPr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uper-p</w:t>
            </w:r>
            <w:r w:rsidRPr="00A318F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1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ub-p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2D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nil"/>
            </w:tcBorders>
          </w:tcPr>
          <w:p w:rsidR="00227D77" w:rsidRPr="00A318FA" w:rsidRDefault="00227D77" w:rsidP="008C030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VF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HOM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IR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ean Mass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etabolite name</w:t>
            </w:r>
          </w:p>
        </w:tc>
        <w:tc>
          <w:tcPr>
            <w:tcW w:w="7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OR(SE)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(SE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(SE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(SE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paragi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anine and aspartat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6(0.1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40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7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7E-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6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5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6E-04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parta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anine and aspartat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8(0.1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96E-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3E-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58E-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68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reatin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reatine</w:t>
            </w:r>
            <w:proofErr w:type="spellEnd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6(0.1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35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2E-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3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5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1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32E-14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-hydroxybutyrate (AHB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ysteine, methionine, SAM, taurin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2(0.2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3E-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9E-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1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6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62E-05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utama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utamat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7(0.1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9E-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53E-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3E-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3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77E-02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tai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ine, serine and threonin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3(0.0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88E-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5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88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8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9E-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1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i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ine, serine and threonin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(0.1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22E-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8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2E-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8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16E-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0E-04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-</w:t>
            </w: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etylglycin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ine, serine and threonin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9(0.0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26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5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8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5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77E-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83E-02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i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ine, serine and threonin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5(0.1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41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8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3E-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91E-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17E-02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-phenylpropionate (</w:t>
            </w: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ydrocinnamate</w:t>
            </w:r>
            <w:proofErr w:type="spellEnd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ylalanine &amp; tyrosin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7(0.1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46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8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72E-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3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1E-09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-cresol </w:t>
            </w: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ylalanine &amp; tyrosin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4(0.1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02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7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83E-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8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98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ylacetat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ylalanine &amp; tyrosin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3(0.1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84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6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79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81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34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phenylacetylglutamin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ylalanine &amp; tyrosin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(0.1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87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8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9E-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07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9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yrosi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ylalanine &amp; tyrosin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9(0.1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3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57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25E-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84E-02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dolepropionat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ryptophan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1(0.1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24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6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8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5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15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7E-05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rullin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rea cycle; arginine-, proline-,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4(0.0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14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4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4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4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4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2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methylarginine</w:t>
            </w:r>
            <w:proofErr w:type="spellEnd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SDMA + ADM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rea cycle; arginine-, proline-,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5(0.0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70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97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8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3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26E-02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li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rea cycle; arginine-, proline-,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6(0.2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85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9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2E-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47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-methyl-2-oxobutyra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aline, leucine and isoleucin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5(0.1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6E-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89E-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17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7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-methyl-2-oxovalera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aline, leucine and isoleucin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8(0.2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17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0E-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8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7E-03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-methyl-2-oxopentanoa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aline, leucine and isoleucin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(0.2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4E-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8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73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2E-05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pha-</w:t>
            </w: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ydroxyisovalerat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aline, leucine and isoleucin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3(0.2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6E-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8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21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5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soleuci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aline, leucine and isoleucin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5(0.3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31E-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3E-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5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62E-02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sovalerylcarnitin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aline, leucine and isoleucin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9(0.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1E-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1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6E-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7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uci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aline, leucine and isoleucin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(0.2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9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3E-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5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41E-03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ali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-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aline, leucine and isoleucin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9(0.3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2E-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28E-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4E-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94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fructos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</w:t>
            </w:r>
            <w:proofErr w:type="spell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ructose, mannose, galactose, starch, and sucros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1(0.3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4E-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3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21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24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7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nnos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</w:t>
            </w:r>
            <w:proofErr w:type="spell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ructose, mannose, galactose, starch, and sucros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6(0.5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83E-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59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2E-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4E-02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5-anhydroglucitol (1,5-AG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</w:t>
            </w:r>
            <w:proofErr w:type="spell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olysis, gluconeogenesis, pyruvat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8(0.0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42E-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5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68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6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53E-05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ucos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</w:t>
            </w:r>
            <w:proofErr w:type="spell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olysis, gluconeogenesis, pyruvat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5(1.2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2E-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19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7E-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96E-03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erat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</w:t>
            </w:r>
            <w:proofErr w:type="spell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olysis, gluconeogenesis, pyruvat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(0.0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74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6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37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4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04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61E-04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cta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</w:t>
            </w:r>
            <w:proofErr w:type="spell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olysis, gluconeogenesis, pyruvat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4(0.2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1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03E-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55E-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1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rabinos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</w:t>
            </w:r>
            <w:proofErr w:type="spell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ucleotide sugars, pentos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7(0.3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31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2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7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62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mma-tocophero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&amp;v</w:t>
            </w:r>
            <w:proofErr w:type="spell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copherol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3(0.1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02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6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51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14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ra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rebs cycl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6(0.1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02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6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88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4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07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8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la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rebs cycl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3(0.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12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72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0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90E-02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yodeoxycholat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ile acid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7(0.1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0E-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7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2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4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7E-02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niti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nitin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4(0.1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75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00E-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78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1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anoylcarnitin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nitin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(0.0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7E-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7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85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8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41E-07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tanoylcarnitin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nitin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2(0.0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88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1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7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5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7E-03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dihomo-linolenate</w:t>
            </w:r>
            <w:proofErr w:type="spellEnd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20:3n3 or n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ssential fatty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3(0.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5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65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33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6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8E-05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utyrylcarnitin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tty acid metabolism (also BCAA metabolism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2(0.1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40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47E-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3E-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7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9E-06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pionylcarnitin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tty acid metabolism (also BCAA metabolism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9(0.1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52E-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29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13E-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05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-methylpalmitate (isobar with 2-methylpalmitate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tty acid, branche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1(0.0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77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25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7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8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-heptadecenoate (17:1n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ng chain fatty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6(0.0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1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44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4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97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7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40E-06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drenate</w:t>
            </w:r>
            <w:proofErr w:type="spellEnd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22:4n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ng chain fatty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(0.1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16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45E-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94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6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06E-06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rachidonate</w:t>
            </w:r>
            <w:proofErr w:type="spellEnd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20:4n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ng chain fatty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(0.1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56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3E-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61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6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77E-05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yristate</w:t>
            </w:r>
            <w:proofErr w:type="spellEnd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14: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ng chain fatty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4(0.0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30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88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7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3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yristoleate</w:t>
            </w:r>
            <w:proofErr w:type="spellEnd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14:1n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ng chain fatty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4(0.0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2E-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4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56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6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15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6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0E-05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lmitate (16: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ng chain fatty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(0.0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65E-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3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91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5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83E-04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lmitoleate</w:t>
            </w:r>
            <w:proofErr w:type="spellEnd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16:1n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ng chain fatty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(0.0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10E-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02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6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19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8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35E-08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ntadecanoate</w:t>
            </w:r>
            <w:proofErr w:type="spellEnd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15: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ng chain fatty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5(0.0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02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6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3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06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-arachidonoylglycerophosphoinositol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ysolipid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6(0.1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70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1E-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19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7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1E-07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-eicosatrienoylglycerophosphocholine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ysolipid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3(0.1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5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2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3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98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11E-02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-dodecenoate (12:1n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dium chain fatty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3(0.0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2E-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4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37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6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7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6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63E-05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ptanoate</w:t>
            </w:r>
            <w:proofErr w:type="spellEnd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7: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dium chain fatty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3(0.0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4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9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8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2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3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6E-02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urate (12: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dium chain fatty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9(0.0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82E-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7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69E-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3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2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1E-02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largonate</w:t>
            </w:r>
            <w:proofErr w:type="spellEnd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9: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dium chain fatty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7(0.0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54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10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8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1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4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lmitoyl</w:t>
            </w:r>
            <w:proofErr w:type="spellEnd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phingomyelin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phingolip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4(0.0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30E-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5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8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1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9E-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2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6062AD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en-GB"/>
              </w:rPr>
            </w:pPr>
            <w:r w:rsidRPr="00606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en-GB"/>
              </w:rPr>
              <w:t>4-androsten-3beta,17beta-diol disulfate 1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erol/Stero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3(0.1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58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0E-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5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65E-02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6062AD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en-GB"/>
              </w:rPr>
            </w:pPr>
            <w:r w:rsidRPr="00606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en-GB"/>
              </w:rPr>
              <w:t xml:space="preserve">5alpha-androstan-3beta,17beta-diol </w:t>
            </w:r>
            <w:r w:rsidRPr="00606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en-GB"/>
              </w:rPr>
              <w:lastRenderedPageBreak/>
              <w:t>disulfa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erol/Stero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8(0.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4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72E-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9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39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cholestero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erol/Stero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(0.0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5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67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5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1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8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thostero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erol/Stero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2(0.0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5E-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8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88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9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ra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urine metabolism, urat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2(0.1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79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27E-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40E-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3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56E-02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yclo</w:t>
            </w:r>
            <w:proofErr w:type="spellEnd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u</w:t>
            </w:r>
            <w:proofErr w:type="spellEnd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pro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peptid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6(0.1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1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(0.0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09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3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53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mma-</w:t>
            </w: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utamylisoleucine</w:t>
            </w:r>
            <w:proofErr w:type="spellEnd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mma-</w:t>
            </w: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utamyl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4(0.1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6E-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(0.0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47E-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36E-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08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mma-</w:t>
            </w: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utamylleucin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mma-</w:t>
            </w: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utamyl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5(0.1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6E-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63E-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7E-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47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mma-</w:t>
            </w: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utamylphenylalanin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mma-</w:t>
            </w: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utamyl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8(0.1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59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1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80E-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76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mma-</w:t>
            </w: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utamyltyrosin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mma-</w:t>
            </w: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utamyl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4(0.1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17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72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75E-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72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mma-</w:t>
            </w: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utamylvalin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mma-</w:t>
            </w: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utamyl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1(0.1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04E-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2E-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56E-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5E-01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WESASXX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lypeptid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8(0.1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79E-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07E-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(0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63E-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4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27E-03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techol</w:t>
            </w:r>
            <w:proofErr w:type="spellEnd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nzoat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(0.1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7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7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02E-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40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83E-05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ippurat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nzoate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3(0.1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28E-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9(0.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56E-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3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(0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26E-07</w:t>
            </w:r>
          </w:p>
        </w:tc>
      </w:tr>
      <w:tr w:rsidR="00227D77" w:rsidRPr="00A318FA" w:rsidTr="008C030F">
        <w:trPr>
          <w:trHeight w:val="240"/>
        </w:trPr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achydrin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ood component/Plan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1(0.12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60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6(0.01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3E-0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3(0.02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44E-0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(0.01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D77" w:rsidRPr="00A318FA" w:rsidRDefault="00227D77" w:rsidP="008C030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18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10E-02</w:t>
            </w:r>
          </w:p>
        </w:tc>
      </w:tr>
    </w:tbl>
    <w:p w:rsidR="00D20572" w:rsidRDefault="00227D77" w:rsidP="00644693">
      <w:pPr>
        <w:spacing w:line="360" w:lineRule="auto"/>
      </w:pPr>
      <w:r>
        <w:rPr>
          <w:rFonts w:cs="Arial"/>
          <w:color w:val="000000"/>
        </w:rPr>
        <w:t xml:space="preserve">a-a=amino acid, </w:t>
      </w:r>
      <w:proofErr w:type="spellStart"/>
      <w:r>
        <w:rPr>
          <w:rFonts w:cs="Arial"/>
          <w:color w:val="000000"/>
        </w:rPr>
        <w:t>ch</w:t>
      </w:r>
      <w:proofErr w:type="spellEnd"/>
      <w:r>
        <w:rPr>
          <w:rFonts w:cs="Arial"/>
          <w:color w:val="000000"/>
        </w:rPr>
        <w:t xml:space="preserve">=carbohydrate, </w:t>
      </w:r>
      <w:proofErr w:type="spellStart"/>
      <w:r>
        <w:rPr>
          <w:rFonts w:cs="Arial"/>
          <w:color w:val="000000"/>
        </w:rPr>
        <w:t>c&amp;v</w:t>
      </w:r>
      <w:proofErr w:type="spellEnd"/>
      <w:r>
        <w:rPr>
          <w:rFonts w:cs="Arial"/>
          <w:color w:val="000000"/>
        </w:rPr>
        <w:t>=cofactor &amp;vitamin, l=lipid, n=nucleotide, p=peptide, x=</w:t>
      </w:r>
      <w:proofErr w:type="spellStart"/>
      <w:r>
        <w:rPr>
          <w:rFonts w:cs="Arial"/>
          <w:color w:val="000000"/>
        </w:rPr>
        <w:t>xenobiotic</w:t>
      </w:r>
      <w:proofErr w:type="spellEnd"/>
    </w:p>
    <w:sectPr w:rsidR="00D20572" w:rsidSect="00227D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406CD8"/>
    <w:multiLevelType w:val="multilevel"/>
    <w:tmpl w:val="B56691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F434108"/>
    <w:multiLevelType w:val="multilevel"/>
    <w:tmpl w:val="0F92BA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6F1534D"/>
    <w:multiLevelType w:val="multilevel"/>
    <w:tmpl w:val="CADAC2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0140A36"/>
    <w:multiLevelType w:val="multilevel"/>
    <w:tmpl w:val="DC30A8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doNotDisplayPageBoundaries/>
  <w:proofState w:spelling="clean"/>
  <w:defaultTabStop w:val="720"/>
  <w:drawingGridHorizontalSpacing w:val="110"/>
  <w:displayHorizontalDrawingGridEvery w:val="2"/>
  <w:characterSpacingControl w:val="doNotCompress"/>
  <w:compat/>
  <w:rsids>
    <w:rsidRoot w:val="00227D77"/>
    <w:rsid w:val="0018164B"/>
    <w:rsid w:val="00227D77"/>
    <w:rsid w:val="002B7C69"/>
    <w:rsid w:val="00343851"/>
    <w:rsid w:val="003E422E"/>
    <w:rsid w:val="004301C8"/>
    <w:rsid w:val="00644693"/>
    <w:rsid w:val="007652DB"/>
    <w:rsid w:val="008C030F"/>
    <w:rsid w:val="00AD649B"/>
    <w:rsid w:val="00CC2421"/>
    <w:rsid w:val="00D205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D77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227D7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D7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pple-converted-space">
    <w:name w:val="apple-converted-space"/>
    <w:basedOn w:val="DefaultParagraphFont"/>
    <w:rsid w:val="00227D77"/>
  </w:style>
  <w:style w:type="character" w:customStyle="1" w:styleId="highlight">
    <w:name w:val="highlight"/>
    <w:basedOn w:val="DefaultParagraphFont"/>
    <w:rsid w:val="00227D77"/>
  </w:style>
  <w:style w:type="character" w:styleId="Hyperlink">
    <w:name w:val="Hyperlink"/>
    <w:basedOn w:val="DefaultParagraphFont"/>
    <w:uiPriority w:val="99"/>
    <w:unhideWhenUsed/>
    <w:rsid w:val="00227D7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27D7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D7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27D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27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7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7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D7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7D77"/>
    <w:pPr>
      <w:spacing w:after="0" w:line="240" w:lineRule="auto"/>
    </w:pPr>
  </w:style>
  <w:style w:type="character" w:customStyle="1" w:styleId="pubmed-auth-date">
    <w:name w:val="pubmed-auth-date"/>
    <w:basedOn w:val="DefaultParagraphFont"/>
    <w:rsid w:val="00227D77"/>
  </w:style>
  <w:style w:type="character" w:customStyle="1" w:styleId="citation">
    <w:name w:val="citation"/>
    <w:basedOn w:val="DefaultParagraphFont"/>
    <w:rsid w:val="00227D77"/>
  </w:style>
  <w:style w:type="character" w:customStyle="1" w:styleId="reference-accessdate">
    <w:name w:val="reference-accessdate"/>
    <w:basedOn w:val="DefaultParagraphFont"/>
    <w:rsid w:val="00227D77"/>
  </w:style>
  <w:style w:type="character" w:customStyle="1" w:styleId="nowrap">
    <w:name w:val="nowrap"/>
    <w:basedOn w:val="DefaultParagraphFont"/>
    <w:rsid w:val="00227D77"/>
  </w:style>
  <w:style w:type="table" w:customStyle="1" w:styleId="PlainTable51">
    <w:name w:val="Plain Table 51"/>
    <w:basedOn w:val="TableNormal"/>
    <w:uiPriority w:val="45"/>
    <w:rsid w:val="00227D7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it-name-surname">
    <w:name w:val="cit-name-surname"/>
    <w:basedOn w:val="DefaultParagraphFont"/>
    <w:rsid w:val="00227D77"/>
  </w:style>
  <w:style w:type="character" w:customStyle="1" w:styleId="cit-name-given-names">
    <w:name w:val="cit-name-given-names"/>
    <w:basedOn w:val="DefaultParagraphFont"/>
    <w:rsid w:val="00227D77"/>
  </w:style>
  <w:style w:type="character" w:customStyle="1" w:styleId="cit-etal">
    <w:name w:val="cit-etal"/>
    <w:basedOn w:val="DefaultParagraphFont"/>
    <w:rsid w:val="00227D77"/>
  </w:style>
  <w:style w:type="character" w:styleId="HTMLCite">
    <w:name w:val="HTML Cite"/>
    <w:basedOn w:val="DefaultParagraphFont"/>
    <w:uiPriority w:val="99"/>
    <w:semiHidden/>
    <w:unhideWhenUsed/>
    <w:rsid w:val="00227D77"/>
    <w:rPr>
      <w:i/>
      <w:iCs/>
    </w:rPr>
  </w:style>
  <w:style w:type="character" w:customStyle="1" w:styleId="cit-article-title">
    <w:name w:val="cit-article-title"/>
    <w:basedOn w:val="DefaultParagraphFont"/>
    <w:rsid w:val="00227D77"/>
  </w:style>
  <w:style w:type="character" w:customStyle="1" w:styleId="cit-pub-date">
    <w:name w:val="cit-pub-date"/>
    <w:basedOn w:val="DefaultParagraphFont"/>
    <w:rsid w:val="00227D77"/>
  </w:style>
  <w:style w:type="character" w:customStyle="1" w:styleId="cit-vol">
    <w:name w:val="cit-vol"/>
    <w:basedOn w:val="DefaultParagraphFont"/>
    <w:rsid w:val="00227D77"/>
  </w:style>
  <w:style w:type="character" w:customStyle="1" w:styleId="cit-fpage">
    <w:name w:val="cit-fpage"/>
    <w:basedOn w:val="DefaultParagraphFont"/>
    <w:rsid w:val="00227D77"/>
  </w:style>
  <w:style w:type="character" w:customStyle="1" w:styleId="cit-lpage">
    <w:name w:val="cit-lpage"/>
    <w:basedOn w:val="DefaultParagraphFont"/>
    <w:rsid w:val="00227D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509</Words>
  <Characters>860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0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5</cp:revision>
  <dcterms:created xsi:type="dcterms:W3CDTF">2015-04-28T13:28:00Z</dcterms:created>
  <dcterms:modified xsi:type="dcterms:W3CDTF">2015-11-04T15:03:00Z</dcterms:modified>
</cp:coreProperties>
</file>